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56F2566" w14:textId="77777777" w:rsidR="008533FC" w:rsidRDefault="008533FC" w:rsidP="008533FC">
      <w:pPr>
        <w:jc w:val="center"/>
        <w:rPr>
          <w:b/>
          <w:bCs/>
        </w:rPr>
      </w:pPr>
      <w:r>
        <w:rPr>
          <w:b/>
          <w:bCs/>
        </w:rPr>
        <w:t>PRISMA Checklist</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8533FC" w:rsidRPr="004C1685" w14:paraId="1ABBF8D7" w14:textId="77777777" w:rsidTr="0060413C">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3FA6DC2" w14:textId="77777777" w:rsidR="008533FC" w:rsidRPr="004C1685" w:rsidRDefault="008533FC" w:rsidP="0060413C">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9516BB1" w14:textId="77777777" w:rsidR="008533FC" w:rsidRPr="005979B8" w:rsidRDefault="008533FC" w:rsidP="0060413C">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39D3254" w14:textId="77777777" w:rsidR="008533FC" w:rsidRPr="004C1685" w:rsidRDefault="008533FC" w:rsidP="0060413C">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0A08FDE" w14:textId="77777777" w:rsidR="008533FC" w:rsidRPr="004C1685" w:rsidRDefault="008533FC" w:rsidP="0060413C">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8533FC" w:rsidRPr="004C1685" w14:paraId="52772855" w14:textId="77777777" w:rsidTr="0060413C">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4604A2" w14:textId="77777777" w:rsidR="008533FC" w:rsidRPr="004C1685" w:rsidRDefault="008533FC" w:rsidP="0060413C">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12C7AFD" w14:textId="77777777" w:rsidR="008533FC" w:rsidRPr="004C1685" w:rsidRDefault="008533FC" w:rsidP="0060413C">
            <w:pPr>
              <w:pStyle w:val="Default"/>
              <w:jc w:val="right"/>
              <w:rPr>
                <w:rFonts w:ascii="Arial" w:hAnsi="Arial" w:cs="Arial"/>
                <w:color w:val="auto"/>
              </w:rPr>
            </w:pPr>
          </w:p>
        </w:tc>
      </w:tr>
      <w:tr w:rsidR="008533FC" w:rsidRPr="004C1685" w14:paraId="5BC5BFEB" w14:textId="77777777" w:rsidTr="0060413C">
        <w:trPr>
          <w:trHeight w:val="323"/>
        </w:trPr>
        <w:tc>
          <w:tcPr>
            <w:tcW w:w="2800" w:type="dxa"/>
            <w:tcBorders>
              <w:top w:val="single" w:sz="5" w:space="0" w:color="000000"/>
              <w:left w:val="single" w:sz="5" w:space="0" w:color="000000"/>
              <w:bottom w:val="double" w:sz="2" w:space="0" w:color="FFFFCC"/>
              <w:right w:val="single" w:sz="5" w:space="0" w:color="000000"/>
            </w:tcBorders>
          </w:tcPr>
          <w:p w14:paraId="4053186D" w14:textId="77777777" w:rsidR="008533FC" w:rsidRPr="004C1685" w:rsidRDefault="008533FC" w:rsidP="0060413C">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4EDCD561" w14:textId="77777777" w:rsidR="008533FC" w:rsidRPr="00363B8D" w:rsidRDefault="008533FC" w:rsidP="0060413C">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08F2C488" w14:textId="77777777" w:rsidR="008533FC" w:rsidRPr="004C1685" w:rsidRDefault="008533FC" w:rsidP="0060413C">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646A4429" w14:textId="77777777" w:rsidR="008533FC" w:rsidRPr="004C1685" w:rsidRDefault="008533FC" w:rsidP="0060413C">
            <w:pPr>
              <w:pStyle w:val="Default"/>
              <w:spacing w:before="40" w:after="40"/>
              <w:rPr>
                <w:rFonts w:ascii="Arial" w:hAnsi="Arial" w:cs="Arial"/>
                <w:color w:val="auto"/>
              </w:rPr>
            </w:pPr>
            <w:r>
              <w:rPr>
                <w:rFonts w:ascii="Arial" w:hAnsi="Arial" w:cs="Arial"/>
                <w:color w:val="auto"/>
              </w:rPr>
              <w:t>1</w:t>
            </w:r>
          </w:p>
        </w:tc>
      </w:tr>
      <w:tr w:rsidR="008533FC" w:rsidRPr="004C1685" w14:paraId="7A17BCF5" w14:textId="77777777" w:rsidTr="0060413C">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C609135" w14:textId="77777777" w:rsidR="008533FC" w:rsidRPr="004C1685" w:rsidRDefault="008533FC" w:rsidP="0060413C">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FAF7B3E" w14:textId="77777777" w:rsidR="008533FC" w:rsidRPr="004C1685" w:rsidRDefault="008533FC" w:rsidP="0060413C">
            <w:pPr>
              <w:pStyle w:val="Default"/>
              <w:jc w:val="right"/>
              <w:rPr>
                <w:rFonts w:ascii="Arial" w:hAnsi="Arial" w:cs="Arial"/>
                <w:color w:val="auto"/>
              </w:rPr>
            </w:pPr>
          </w:p>
        </w:tc>
      </w:tr>
      <w:tr w:rsidR="008533FC" w:rsidRPr="004C1685" w14:paraId="0CFB8EAD" w14:textId="77777777" w:rsidTr="0060413C">
        <w:trPr>
          <w:trHeight w:val="810"/>
        </w:trPr>
        <w:tc>
          <w:tcPr>
            <w:tcW w:w="2800" w:type="dxa"/>
            <w:tcBorders>
              <w:top w:val="single" w:sz="5" w:space="0" w:color="000000"/>
              <w:left w:val="single" w:sz="5" w:space="0" w:color="000000"/>
              <w:bottom w:val="double" w:sz="2" w:space="0" w:color="FFFFCC"/>
              <w:right w:val="single" w:sz="5" w:space="0" w:color="000000"/>
            </w:tcBorders>
          </w:tcPr>
          <w:p w14:paraId="7BB8EF1F" w14:textId="77777777" w:rsidR="008533FC" w:rsidRPr="004C1685" w:rsidRDefault="008533FC" w:rsidP="0060413C">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00BA7CAA" w14:textId="77777777" w:rsidR="008533FC" w:rsidRPr="00363B8D" w:rsidRDefault="008533FC" w:rsidP="0060413C">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0D4D37BD" w14:textId="77777777" w:rsidR="008533FC" w:rsidRPr="004C1685" w:rsidRDefault="008533FC" w:rsidP="0060413C">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6660070E" w14:textId="77777777" w:rsidR="008533FC" w:rsidRPr="004C1685" w:rsidRDefault="008533FC" w:rsidP="0060413C">
            <w:pPr>
              <w:pStyle w:val="Default"/>
              <w:spacing w:before="40" w:after="40"/>
              <w:rPr>
                <w:rFonts w:ascii="Arial" w:hAnsi="Arial" w:cs="Arial"/>
                <w:color w:val="auto"/>
              </w:rPr>
            </w:pPr>
            <w:r>
              <w:rPr>
                <w:rFonts w:ascii="Arial" w:hAnsi="Arial" w:cs="Arial"/>
                <w:color w:val="auto"/>
              </w:rPr>
              <w:t>2</w:t>
            </w:r>
          </w:p>
        </w:tc>
      </w:tr>
      <w:tr w:rsidR="008533FC" w:rsidRPr="004C1685" w14:paraId="5012137E" w14:textId="77777777" w:rsidTr="0060413C">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9D31E8" w14:textId="77777777" w:rsidR="008533FC" w:rsidRPr="004C1685" w:rsidRDefault="008533FC" w:rsidP="0060413C">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E904775" w14:textId="77777777" w:rsidR="008533FC" w:rsidRPr="004C1685" w:rsidRDefault="008533FC" w:rsidP="0060413C">
            <w:pPr>
              <w:pStyle w:val="Default"/>
              <w:jc w:val="right"/>
              <w:rPr>
                <w:rFonts w:ascii="Arial" w:hAnsi="Arial" w:cs="Arial"/>
                <w:color w:val="auto"/>
              </w:rPr>
            </w:pPr>
          </w:p>
        </w:tc>
      </w:tr>
      <w:tr w:rsidR="008533FC" w:rsidRPr="004C1685" w14:paraId="6F7C64C0" w14:textId="77777777" w:rsidTr="0060413C">
        <w:trPr>
          <w:trHeight w:val="333"/>
        </w:trPr>
        <w:tc>
          <w:tcPr>
            <w:tcW w:w="2800" w:type="dxa"/>
            <w:tcBorders>
              <w:top w:val="single" w:sz="5" w:space="0" w:color="000000"/>
              <w:left w:val="single" w:sz="5" w:space="0" w:color="000000"/>
              <w:bottom w:val="single" w:sz="5" w:space="0" w:color="000000"/>
              <w:right w:val="single" w:sz="5" w:space="0" w:color="000000"/>
            </w:tcBorders>
          </w:tcPr>
          <w:p w14:paraId="6082A742" w14:textId="77777777" w:rsidR="008533FC" w:rsidRPr="004C1685" w:rsidRDefault="008533FC" w:rsidP="0060413C">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0F576AB1" w14:textId="77777777" w:rsidR="008533FC" w:rsidRPr="00363B8D" w:rsidRDefault="008533FC" w:rsidP="0060413C">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27A4C85E" w14:textId="77777777" w:rsidR="008533FC" w:rsidRPr="004C1685" w:rsidRDefault="008533FC" w:rsidP="0060413C">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77A77D3C" w14:textId="77777777" w:rsidR="008533FC" w:rsidRPr="004C1685" w:rsidRDefault="008533FC" w:rsidP="0060413C">
            <w:pPr>
              <w:pStyle w:val="Default"/>
              <w:spacing w:before="40" w:after="40"/>
              <w:rPr>
                <w:rFonts w:ascii="Arial" w:hAnsi="Arial" w:cs="Arial"/>
                <w:color w:val="auto"/>
              </w:rPr>
            </w:pPr>
            <w:r>
              <w:rPr>
                <w:rFonts w:ascii="Arial" w:hAnsi="Arial" w:cs="Arial"/>
                <w:color w:val="auto"/>
              </w:rPr>
              <w:t>3-4</w:t>
            </w:r>
          </w:p>
        </w:tc>
      </w:tr>
      <w:tr w:rsidR="008533FC" w:rsidRPr="004C1685" w14:paraId="7F1CA061" w14:textId="77777777" w:rsidTr="0060413C">
        <w:trPr>
          <w:trHeight w:val="568"/>
        </w:trPr>
        <w:tc>
          <w:tcPr>
            <w:tcW w:w="2800" w:type="dxa"/>
            <w:tcBorders>
              <w:top w:val="single" w:sz="5" w:space="0" w:color="000000"/>
              <w:left w:val="single" w:sz="5" w:space="0" w:color="000000"/>
              <w:bottom w:val="double" w:sz="2" w:space="0" w:color="FFFFCC"/>
              <w:right w:val="single" w:sz="5" w:space="0" w:color="000000"/>
            </w:tcBorders>
          </w:tcPr>
          <w:p w14:paraId="123200A1" w14:textId="77777777" w:rsidR="008533FC" w:rsidRPr="004C1685" w:rsidRDefault="008533FC" w:rsidP="0060413C">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234EE31A" w14:textId="77777777" w:rsidR="008533FC" w:rsidRPr="00363B8D" w:rsidRDefault="008533FC" w:rsidP="0060413C">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246B2248" w14:textId="77777777" w:rsidR="008533FC" w:rsidRPr="004C1685" w:rsidRDefault="008533FC" w:rsidP="0060413C">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3D0EE2B9" w14:textId="77777777" w:rsidR="008533FC" w:rsidRPr="004C1685" w:rsidRDefault="008533FC" w:rsidP="0060413C">
            <w:pPr>
              <w:pStyle w:val="Default"/>
              <w:spacing w:before="40" w:after="40"/>
              <w:rPr>
                <w:rFonts w:ascii="Arial" w:hAnsi="Arial" w:cs="Arial"/>
                <w:color w:val="auto"/>
              </w:rPr>
            </w:pPr>
            <w:r>
              <w:rPr>
                <w:rFonts w:ascii="Arial" w:hAnsi="Arial" w:cs="Arial"/>
                <w:color w:val="auto"/>
              </w:rPr>
              <w:t>4</w:t>
            </w:r>
          </w:p>
        </w:tc>
      </w:tr>
      <w:tr w:rsidR="008533FC" w:rsidRPr="004C1685" w14:paraId="3C73EA70" w14:textId="77777777" w:rsidTr="0060413C">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841ACE4" w14:textId="77777777" w:rsidR="008533FC" w:rsidRPr="004C1685" w:rsidRDefault="008533FC" w:rsidP="0060413C">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A925FD9" w14:textId="77777777" w:rsidR="008533FC" w:rsidRPr="004C1685" w:rsidRDefault="008533FC" w:rsidP="0060413C">
            <w:pPr>
              <w:pStyle w:val="Default"/>
              <w:jc w:val="right"/>
              <w:rPr>
                <w:rFonts w:ascii="Arial" w:hAnsi="Arial" w:cs="Arial"/>
                <w:color w:val="auto"/>
              </w:rPr>
            </w:pPr>
          </w:p>
        </w:tc>
      </w:tr>
      <w:tr w:rsidR="008533FC" w:rsidRPr="004C1685" w14:paraId="1405A52B" w14:textId="77777777" w:rsidTr="0060413C">
        <w:trPr>
          <w:trHeight w:val="578"/>
        </w:trPr>
        <w:tc>
          <w:tcPr>
            <w:tcW w:w="2800" w:type="dxa"/>
            <w:tcBorders>
              <w:top w:val="single" w:sz="5" w:space="0" w:color="000000"/>
              <w:left w:val="single" w:sz="5" w:space="0" w:color="000000"/>
              <w:bottom w:val="single" w:sz="5" w:space="0" w:color="000000"/>
              <w:right w:val="single" w:sz="5" w:space="0" w:color="000000"/>
            </w:tcBorders>
          </w:tcPr>
          <w:p w14:paraId="45F5A606" w14:textId="77777777" w:rsidR="008533FC" w:rsidRPr="004C1685" w:rsidRDefault="008533FC" w:rsidP="0060413C">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7BEF1E20" w14:textId="77777777" w:rsidR="008533FC" w:rsidRPr="00363B8D" w:rsidRDefault="008533FC" w:rsidP="0060413C">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1F63ABAF" w14:textId="77777777" w:rsidR="008533FC" w:rsidRPr="004C1685" w:rsidRDefault="008533FC" w:rsidP="0060413C">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4DBE2E5E" w14:textId="77777777" w:rsidR="008533FC" w:rsidRPr="004C1685" w:rsidRDefault="008533FC" w:rsidP="0060413C">
            <w:pPr>
              <w:pStyle w:val="Default"/>
              <w:spacing w:before="40" w:after="40"/>
              <w:rPr>
                <w:rFonts w:ascii="Arial" w:hAnsi="Arial" w:cs="Arial"/>
                <w:color w:val="auto"/>
              </w:rPr>
            </w:pPr>
            <w:r>
              <w:rPr>
                <w:rFonts w:ascii="Arial" w:hAnsi="Arial" w:cs="Arial"/>
                <w:color w:val="auto"/>
              </w:rPr>
              <w:t>4</w:t>
            </w:r>
          </w:p>
        </w:tc>
      </w:tr>
      <w:tr w:rsidR="008533FC" w:rsidRPr="004C1685" w14:paraId="7F0D8C41" w14:textId="77777777" w:rsidTr="0060413C">
        <w:trPr>
          <w:trHeight w:val="578"/>
        </w:trPr>
        <w:tc>
          <w:tcPr>
            <w:tcW w:w="2800" w:type="dxa"/>
            <w:tcBorders>
              <w:top w:val="single" w:sz="5" w:space="0" w:color="000000"/>
              <w:left w:val="single" w:sz="5" w:space="0" w:color="000000"/>
              <w:bottom w:val="single" w:sz="5" w:space="0" w:color="000000"/>
              <w:right w:val="single" w:sz="5" w:space="0" w:color="000000"/>
            </w:tcBorders>
          </w:tcPr>
          <w:p w14:paraId="379E0E01" w14:textId="77777777" w:rsidR="008533FC" w:rsidRPr="004C1685" w:rsidRDefault="008533FC" w:rsidP="0060413C">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458C1CB9" w14:textId="77777777" w:rsidR="008533FC" w:rsidRPr="00363B8D" w:rsidRDefault="008533FC" w:rsidP="0060413C">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2B36AF50" w14:textId="77777777" w:rsidR="008533FC" w:rsidRPr="004C1685" w:rsidRDefault="008533FC" w:rsidP="0060413C">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6BF05C30" w14:textId="77777777" w:rsidR="008533FC" w:rsidRPr="004C1685" w:rsidRDefault="008533FC" w:rsidP="0060413C">
            <w:pPr>
              <w:pStyle w:val="Default"/>
              <w:spacing w:before="40" w:after="40"/>
              <w:rPr>
                <w:rFonts w:ascii="Arial" w:hAnsi="Arial" w:cs="Arial"/>
                <w:color w:val="auto"/>
              </w:rPr>
            </w:pPr>
            <w:r>
              <w:rPr>
                <w:rFonts w:ascii="Arial" w:hAnsi="Arial" w:cs="Arial"/>
                <w:color w:val="auto"/>
              </w:rPr>
              <w:t>5</w:t>
            </w:r>
          </w:p>
        </w:tc>
      </w:tr>
      <w:tr w:rsidR="008533FC" w:rsidRPr="004C1685" w14:paraId="3373DB1D" w14:textId="77777777" w:rsidTr="0060413C">
        <w:trPr>
          <w:trHeight w:val="578"/>
        </w:trPr>
        <w:tc>
          <w:tcPr>
            <w:tcW w:w="2800" w:type="dxa"/>
            <w:tcBorders>
              <w:top w:val="single" w:sz="5" w:space="0" w:color="000000"/>
              <w:left w:val="single" w:sz="5" w:space="0" w:color="000000"/>
              <w:bottom w:val="single" w:sz="5" w:space="0" w:color="000000"/>
              <w:right w:val="single" w:sz="5" w:space="0" w:color="000000"/>
            </w:tcBorders>
          </w:tcPr>
          <w:p w14:paraId="45CA8C54" w14:textId="77777777" w:rsidR="008533FC" w:rsidRPr="004C1685" w:rsidRDefault="008533FC" w:rsidP="0060413C">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06764FF4" w14:textId="77777777" w:rsidR="008533FC" w:rsidRPr="00363B8D" w:rsidRDefault="008533FC" w:rsidP="0060413C">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03E60A87" w14:textId="77777777" w:rsidR="008533FC" w:rsidRPr="004C1685" w:rsidRDefault="008533FC" w:rsidP="0060413C">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2B2E8A14" w14:textId="77777777" w:rsidR="008533FC" w:rsidRPr="004C1685" w:rsidRDefault="008533FC" w:rsidP="0060413C">
            <w:pPr>
              <w:pStyle w:val="Default"/>
              <w:spacing w:before="40" w:after="40"/>
              <w:rPr>
                <w:rFonts w:ascii="Arial" w:hAnsi="Arial" w:cs="Arial"/>
                <w:color w:val="auto"/>
              </w:rPr>
            </w:pPr>
            <w:r>
              <w:rPr>
                <w:rFonts w:ascii="Arial" w:hAnsi="Arial" w:cs="Arial"/>
                <w:color w:val="auto"/>
              </w:rPr>
              <w:t>4</w:t>
            </w:r>
          </w:p>
        </w:tc>
      </w:tr>
      <w:tr w:rsidR="008533FC" w:rsidRPr="004C1685" w14:paraId="4D787BBB" w14:textId="77777777" w:rsidTr="0060413C">
        <w:trPr>
          <w:trHeight w:val="578"/>
        </w:trPr>
        <w:tc>
          <w:tcPr>
            <w:tcW w:w="2800" w:type="dxa"/>
            <w:tcBorders>
              <w:top w:val="single" w:sz="5" w:space="0" w:color="000000"/>
              <w:left w:val="single" w:sz="5" w:space="0" w:color="000000"/>
              <w:bottom w:val="single" w:sz="5" w:space="0" w:color="000000"/>
              <w:right w:val="single" w:sz="5" w:space="0" w:color="000000"/>
            </w:tcBorders>
          </w:tcPr>
          <w:p w14:paraId="7EA9A3B3" w14:textId="77777777" w:rsidR="008533FC" w:rsidRPr="004C1685" w:rsidRDefault="008533FC" w:rsidP="0060413C">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4CFA04C2" w14:textId="77777777" w:rsidR="008533FC" w:rsidRPr="00363B8D" w:rsidRDefault="008533FC" w:rsidP="0060413C">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2E9574B3" w14:textId="77777777" w:rsidR="008533FC" w:rsidRPr="004C1685" w:rsidRDefault="008533FC" w:rsidP="0060413C">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36AAB1EC" w14:textId="77777777" w:rsidR="008533FC" w:rsidRPr="004C1685" w:rsidRDefault="008533FC" w:rsidP="0060413C">
            <w:pPr>
              <w:pStyle w:val="Default"/>
              <w:spacing w:before="40" w:after="40"/>
              <w:rPr>
                <w:rFonts w:ascii="Arial" w:hAnsi="Arial" w:cs="Arial"/>
                <w:color w:val="auto"/>
              </w:rPr>
            </w:pPr>
            <w:r>
              <w:rPr>
                <w:rFonts w:ascii="Arial" w:hAnsi="Arial" w:cs="Arial"/>
                <w:color w:val="auto"/>
              </w:rPr>
              <w:t>4-5</w:t>
            </w:r>
          </w:p>
        </w:tc>
      </w:tr>
      <w:tr w:rsidR="008533FC" w:rsidRPr="004C1685" w14:paraId="2711CE23" w14:textId="77777777" w:rsidTr="0060413C">
        <w:trPr>
          <w:trHeight w:val="578"/>
        </w:trPr>
        <w:tc>
          <w:tcPr>
            <w:tcW w:w="2800" w:type="dxa"/>
            <w:tcBorders>
              <w:top w:val="single" w:sz="5" w:space="0" w:color="000000"/>
              <w:left w:val="single" w:sz="5" w:space="0" w:color="000000"/>
              <w:bottom w:val="single" w:sz="5" w:space="0" w:color="000000"/>
              <w:right w:val="single" w:sz="5" w:space="0" w:color="000000"/>
            </w:tcBorders>
          </w:tcPr>
          <w:p w14:paraId="222F9C56" w14:textId="77777777" w:rsidR="008533FC" w:rsidRPr="004C1685" w:rsidRDefault="008533FC" w:rsidP="0060413C">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178D5C32" w14:textId="77777777" w:rsidR="008533FC" w:rsidRPr="00363B8D" w:rsidRDefault="008533FC" w:rsidP="0060413C">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2516B28C" w14:textId="77777777" w:rsidR="008533FC" w:rsidRPr="004C1685" w:rsidRDefault="008533FC" w:rsidP="0060413C">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72CC6A2A" w14:textId="77777777" w:rsidR="008533FC" w:rsidRPr="004C1685" w:rsidRDefault="008533FC" w:rsidP="0060413C">
            <w:pPr>
              <w:pStyle w:val="Default"/>
              <w:spacing w:before="40" w:after="40"/>
              <w:rPr>
                <w:rFonts w:ascii="Arial" w:hAnsi="Arial" w:cs="Arial"/>
                <w:color w:val="auto"/>
              </w:rPr>
            </w:pPr>
            <w:r>
              <w:rPr>
                <w:rFonts w:ascii="Arial" w:hAnsi="Arial" w:cs="Arial"/>
                <w:color w:val="auto"/>
              </w:rPr>
              <w:t>5</w:t>
            </w:r>
          </w:p>
        </w:tc>
      </w:tr>
      <w:tr w:rsidR="008533FC" w:rsidRPr="004C1685" w14:paraId="20130157" w14:textId="77777777" w:rsidTr="0060413C">
        <w:trPr>
          <w:trHeight w:val="578"/>
        </w:trPr>
        <w:tc>
          <w:tcPr>
            <w:tcW w:w="2800" w:type="dxa"/>
            <w:tcBorders>
              <w:top w:val="single" w:sz="5" w:space="0" w:color="000000"/>
              <w:left w:val="single" w:sz="5" w:space="0" w:color="000000"/>
              <w:bottom w:val="single" w:sz="5" w:space="0" w:color="000000"/>
              <w:right w:val="single" w:sz="5" w:space="0" w:color="000000"/>
            </w:tcBorders>
          </w:tcPr>
          <w:p w14:paraId="711DD85F" w14:textId="77777777" w:rsidR="008533FC" w:rsidRPr="004C1685" w:rsidRDefault="008533FC" w:rsidP="0060413C">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2102B58A" w14:textId="77777777" w:rsidR="008533FC" w:rsidRPr="004C1685" w:rsidRDefault="008533FC" w:rsidP="0060413C">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7FFB40E0" w14:textId="77777777" w:rsidR="008533FC" w:rsidRPr="004C1685" w:rsidRDefault="008533FC" w:rsidP="0060413C">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64F4D818" w14:textId="77777777" w:rsidR="008533FC" w:rsidRPr="004C1685" w:rsidRDefault="008533FC" w:rsidP="0060413C">
            <w:pPr>
              <w:pStyle w:val="Default"/>
              <w:spacing w:before="40" w:after="40"/>
              <w:rPr>
                <w:rFonts w:ascii="Arial" w:hAnsi="Arial" w:cs="Arial"/>
                <w:color w:val="auto"/>
              </w:rPr>
            </w:pPr>
            <w:r>
              <w:rPr>
                <w:rFonts w:ascii="Arial" w:hAnsi="Arial" w:cs="Arial"/>
                <w:color w:val="auto"/>
              </w:rPr>
              <w:t>5</w:t>
            </w:r>
          </w:p>
        </w:tc>
      </w:tr>
      <w:tr w:rsidR="008533FC" w:rsidRPr="004C1685" w14:paraId="28C192F3" w14:textId="77777777" w:rsidTr="0060413C">
        <w:trPr>
          <w:trHeight w:val="578"/>
        </w:trPr>
        <w:tc>
          <w:tcPr>
            <w:tcW w:w="2800" w:type="dxa"/>
            <w:tcBorders>
              <w:top w:val="single" w:sz="5" w:space="0" w:color="000000"/>
              <w:left w:val="single" w:sz="5" w:space="0" w:color="000000"/>
              <w:bottom w:val="single" w:sz="5" w:space="0" w:color="000000"/>
              <w:right w:val="single" w:sz="5" w:space="0" w:color="000000"/>
            </w:tcBorders>
          </w:tcPr>
          <w:p w14:paraId="14271A4F" w14:textId="77777777" w:rsidR="008533FC" w:rsidRPr="004C1685" w:rsidRDefault="008533FC" w:rsidP="0060413C">
            <w:pPr>
              <w:pStyle w:val="Default"/>
              <w:spacing w:before="40" w:after="40"/>
              <w:rPr>
                <w:rFonts w:ascii="Arial" w:hAnsi="Arial" w:cs="Arial"/>
                <w:sz w:val="20"/>
                <w:szCs w:val="20"/>
              </w:rPr>
            </w:pPr>
            <w:r w:rsidRPr="004C1685">
              <w:rPr>
                <w:rFonts w:ascii="Arial" w:hAnsi="Arial" w:cs="Arial"/>
                <w:sz w:val="20"/>
                <w:szCs w:val="20"/>
              </w:rPr>
              <w:lastRenderedPageBreak/>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3B2908EA" w14:textId="77777777" w:rsidR="008533FC" w:rsidRPr="004C1685" w:rsidRDefault="008533FC" w:rsidP="0060413C">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3047C609" w14:textId="77777777" w:rsidR="008533FC" w:rsidRPr="004C1685" w:rsidRDefault="008533FC" w:rsidP="0060413C">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4C85169E" w14:textId="77777777" w:rsidR="008533FC" w:rsidRPr="004C1685" w:rsidRDefault="008533FC" w:rsidP="0060413C">
            <w:pPr>
              <w:pStyle w:val="Default"/>
              <w:spacing w:before="40" w:after="40"/>
              <w:rPr>
                <w:rFonts w:ascii="Arial" w:hAnsi="Arial" w:cs="Arial"/>
                <w:color w:val="auto"/>
              </w:rPr>
            </w:pPr>
            <w:r>
              <w:rPr>
                <w:rFonts w:ascii="Arial" w:hAnsi="Arial" w:cs="Arial"/>
                <w:color w:val="auto"/>
              </w:rPr>
              <w:t>5</w:t>
            </w:r>
          </w:p>
        </w:tc>
      </w:tr>
      <w:tr w:rsidR="008533FC" w:rsidRPr="004C1685" w14:paraId="03ECEE5C" w14:textId="77777777" w:rsidTr="0060413C">
        <w:trPr>
          <w:trHeight w:val="578"/>
        </w:trPr>
        <w:tc>
          <w:tcPr>
            <w:tcW w:w="2800" w:type="dxa"/>
            <w:tcBorders>
              <w:top w:val="single" w:sz="5" w:space="0" w:color="000000"/>
              <w:left w:val="single" w:sz="5" w:space="0" w:color="000000"/>
              <w:bottom w:val="single" w:sz="5" w:space="0" w:color="000000"/>
              <w:right w:val="single" w:sz="5" w:space="0" w:color="000000"/>
            </w:tcBorders>
          </w:tcPr>
          <w:p w14:paraId="252F4F2B" w14:textId="77777777" w:rsidR="008533FC" w:rsidRPr="004C1685" w:rsidRDefault="008533FC" w:rsidP="0060413C">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22FCE4C3" w14:textId="77777777" w:rsidR="008533FC" w:rsidRPr="004C1685" w:rsidRDefault="008533FC" w:rsidP="0060413C">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5AE0D2E5" w14:textId="77777777" w:rsidR="008533FC" w:rsidRPr="004C1685" w:rsidRDefault="008533FC" w:rsidP="0060413C">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7E079505" w14:textId="77777777" w:rsidR="008533FC" w:rsidRPr="004C1685" w:rsidRDefault="008533FC" w:rsidP="0060413C">
            <w:pPr>
              <w:pStyle w:val="Default"/>
              <w:spacing w:before="40" w:after="40"/>
              <w:rPr>
                <w:rFonts w:ascii="Arial" w:hAnsi="Arial" w:cs="Arial"/>
                <w:color w:val="auto"/>
              </w:rPr>
            </w:pPr>
            <w:r>
              <w:rPr>
                <w:rFonts w:ascii="Arial" w:hAnsi="Arial" w:cs="Arial"/>
                <w:color w:val="auto"/>
              </w:rPr>
              <w:t>5-6</w:t>
            </w:r>
          </w:p>
        </w:tc>
      </w:tr>
      <w:tr w:rsidR="008533FC" w:rsidRPr="004C1685" w14:paraId="090C2F39" w14:textId="77777777" w:rsidTr="0060413C">
        <w:trPr>
          <w:trHeight w:val="333"/>
        </w:trPr>
        <w:tc>
          <w:tcPr>
            <w:tcW w:w="2800" w:type="dxa"/>
            <w:tcBorders>
              <w:top w:val="single" w:sz="5" w:space="0" w:color="000000"/>
              <w:left w:val="single" w:sz="5" w:space="0" w:color="000000"/>
              <w:bottom w:val="single" w:sz="5" w:space="0" w:color="000000"/>
              <w:right w:val="single" w:sz="5" w:space="0" w:color="000000"/>
            </w:tcBorders>
          </w:tcPr>
          <w:p w14:paraId="3380F78B" w14:textId="77777777" w:rsidR="008533FC" w:rsidRPr="004C1685" w:rsidRDefault="008533FC" w:rsidP="0060413C">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75A56B35" w14:textId="77777777" w:rsidR="008533FC" w:rsidRPr="004C1685" w:rsidRDefault="008533FC" w:rsidP="0060413C">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660EB6AE" w14:textId="77777777" w:rsidR="008533FC" w:rsidRPr="004C1685" w:rsidRDefault="008533FC" w:rsidP="0060413C">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5D8316BD" w14:textId="77777777" w:rsidR="008533FC" w:rsidRPr="004C1685" w:rsidRDefault="008533FC" w:rsidP="0060413C">
            <w:pPr>
              <w:pStyle w:val="Default"/>
              <w:spacing w:before="40" w:after="40"/>
              <w:rPr>
                <w:rFonts w:ascii="Arial" w:hAnsi="Arial" w:cs="Arial"/>
                <w:color w:val="auto"/>
              </w:rPr>
            </w:pPr>
            <w:r>
              <w:rPr>
                <w:rFonts w:ascii="Arial" w:hAnsi="Arial" w:cs="Arial"/>
                <w:color w:val="auto"/>
              </w:rPr>
              <w:t>6</w:t>
            </w:r>
          </w:p>
        </w:tc>
      </w:tr>
      <w:tr w:rsidR="008533FC" w:rsidRPr="004C1685" w14:paraId="60FFC49C" w14:textId="77777777" w:rsidTr="0060413C">
        <w:trPr>
          <w:trHeight w:val="580"/>
        </w:trPr>
        <w:tc>
          <w:tcPr>
            <w:tcW w:w="2800" w:type="dxa"/>
            <w:tcBorders>
              <w:top w:val="single" w:sz="5" w:space="0" w:color="000000"/>
              <w:left w:val="single" w:sz="5" w:space="0" w:color="000000"/>
              <w:bottom w:val="single" w:sz="5" w:space="0" w:color="000000"/>
              <w:right w:val="single" w:sz="5" w:space="0" w:color="000000"/>
            </w:tcBorders>
          </w:tcPr>
          <w:p w14:paraId="337C5A07" w14:textId="77777777" w:rsidR="008533FC" w:rsidRPr="004C1685" w:rsidRDefault="008533FC" w:rsidP="0060413C">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44967A7C" w14:textId="77777777" w:rsidR="008533FC" w:rsidRPr="004C1685" w:rsidRDefault="008533FC" w:rsidP="0060413C">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5BE5CCDF" w14:textId="77777777" w:rsidR="008533FC" w:rsidRPr="004C1685" w:rsidRDefault="008533FC" w:rsidP="0060413C">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19F18172" w14:textId="77777777" w:rsidR="008533FC" w:rsidRPr="004C1685" w:rsidRDefault="008533FC" w:rsidP="0060413C">
            <w:pPr>
              <w:pStyle w:val="Default"/>
              <w:spacing w:before="40" w:after="40"/>
              <w:rPr>
                <w:rFonts w:ascii="Arial" w:hAnsi="Arial" w:cs="Arial"/>
                <w:color w:val="auto"/>
              </w:rPr>
            </w:pPr>
            <w:r>
              <w:rPr>
                <w:rFonts w:ascii="Arial" w:hAnsi="Arial" w:cs="Arial"/>
                <w:color w:val="auto"/>
              </w:rPr>
              <w:t>6-7</w:t>
            </w:r>
          </w:p>
        </w:tc>
      </w:tr>
    </w:tbl>
    <w:p w14:paraId="4F26787A" w14:textId="77777777" w:rsidR="008533FC" w:rsidRDefault="008533FC" w:rsidP="008533FC">
      <w:pPr>
        <w:rPr>
          <w:b/>
          <w:bCs/>
        </w:rPr>
      </w:pP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8533FC" w:rsidRPr="004C1685" w14:paraId="5A433AD6" w14:textId="77777777" w:rsidTr="0060413C">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1E8B811" w14:textId="77777777" w:rsidR="008533FC" w:rsidRPr="004C1685" w:rsidRDefault="008533FC" w:rsidP="0060413C">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7EA0C30" w14:textId="77777777" w:rsidR="008533FC" w:rsidRPr="004C1685" w:rsidRDefault="008533FC" w:rsidP="0060413C">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8E26720" w14:textId="77777777" w:rsidR="008533FC" w:rsidRPr="004C1685" w:rsidRDefault="008533FC" w:rsidP="0060413C">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09B20BA" w14:textId="77777777" w:rsidR="008533FC" w:rsidRPr="004C1685" w:rsidRDefault="008533FC" w:rsidP="0060413C">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8533FC" w:rsidRPr="004C1685" w14:paraId="67610447" w14:textId="77777777" w:rsidTr="0060413C">
        <w:trPr>
          <w:trHeight w:val="575"/>
        </w:trPr>
        <w:tc>
          <w:tcPr>
            <w:tcW w:w="2800" w:type="dxa"/>
            <w:tcBorders>
              <w:top w:val="double" w:sz="5" w:space="0" w:color="000000"/>
              <w:left w:val="single" w:sz="5" w:space="0" w:color="000000"/>
              <w:bottom w:val="single" w:sz="5" w:space="0" w:color="000000"/>
              <w:right w:val="single" w:sz="5" w:space="0" w:color="000000"/>
            </w:tcBorders>
          </w:tcPr>
          <w:p w14:paraId="60351795" w14:textId="77777777" w:rsidR="008533FC" w:rsidRPr="004C1685" w:rsidRDefault="008533FC" w:rsidP="0060413C">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6FD68D63" w14:textId="77777777" w:rsidR="008533FC" w:rsidRPr="004C1685" w:rsidRDefault="008533FC" w:rsidP="0060413C">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14FAFC23" w14:textId="77777777" w:rsidR="008533FC" w:rsidRPr="004C1685" w:rsidRDefault="008533FC" w:rsidP="0060413C">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7BA79737" w14:textId="77777777" w:rsidR="008533FC" w:rsidRPr="004C1685" w:rsidRDefault="008533FC" w:rsidP="0060413C">
            <w:pPr>
              <w:pStyle w:val="Default"/>
              <w:spacing w:before="40" w:after="40"/>
              <w:rPr>
                <w:rFonts w:ascii="Arial" w:hAnsi="Arial" w:cs="Arial"/>
                <w:color w:val="auto"/>
              </w:rPr>
            </w:pPr>
            <w:r>
              <w:rPr>
                <w:rFonts w:ascii="Arial" w:hAnsi="Arial" w:cs="Arial"/>
                <w:color w:val="auto"/>
              </w:rPr>
              <w:t>6-7</w:t>
            </w:r>
          </w:p>
        </w:tc>
      </w:tr>
      <w:tr w:rsidR="008533FC" w:rsidRPr="004C1685" w14:paraId="063DDEA0" w14:textId="77777777" w:rsidTr="0060413C">
        <w:trPr>
          <w:trHeight w:val="568"/>
        </w:trPr>
        <w:tc>
          <w:tcPr>
            <w:tcW w:w="2800" w:type="dxa"/>
            <w:tcBorders>
              <w:top w:val="single" w:sz="5" w:space="0" w:color="000000"/>
              <w:left w:val="single" w:sz="5" w:space="0" w:color="000000"/>
              <w:bottom w:val="double" w:sz="2" w:space="0" w:color="FFFFCC"/>
              <w:right w:val="single" w:sz="5" w:space="0" w:color="000000"/>
            </w:tcBorders>
          </w:tcPr>
          <w:p w14:paraId="0FEDF5D5" w14:textId="77777777" w:rsidR="008533FC" w:rsidRPr="004C1685" w:rsidRDefault="008533FC" w:rsidP="0060413C">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36FC9E48" w14:textId="77777777" w:rsidR="008533FC" w:rsidRPr="004C1685" w:rsidRDefault="008533FC" w:rsidP="0060413C">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145108F3" w14:textId="77777777" w:rsidR="008533FC" w:rsidRPr="004C1685" w:rsidRDefault="008533FC" w:rsidP="0060413C">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03D10F20" w14:textId="77777777" w:rsidR="008533FC" w:rsidRPr="004C1685" w:rsidRDefault="008533FC" w:rsidP="0060413C">
            <w:pPr>
              <w:pStyle w:val="Default"/>
              <w:spacing w:before="40" w:after="40"/>
              <w:rPr>
                <w:rFonts w:ascii="Arial" w:hAnsi="Arial" w:cs="Arial"/>
                <w:color w:val="auto"/>
              </w:rPr>
            </w:pPr>
            <w:r>
              <w:rPr>
                <w:rFonts w:ascii="Arial" w:hAnsi="Arial" w:cs="Arial"/>
                <w:color w:val="auto"/>
              </w:rPr>
              <w:t>6-7</w:t>
            </w:r>
          </w:p>
        </w:tc>
      </w:tr>
      <w:tr w:rsidR="008533FC" w:rsidRPr="004C1685" w14:paraId="4473D164" w14:textId="77777777" w:rsidTr="0060413C">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9242BF" w14:textId="77777777" w:rsidR="008533FC" w:rsidRPr="004C1685" w:rsidRDefault="008533FC" w:rsidP="0060413C">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C1749B8" w14:textId="77777777" w:rsidR="008533FC" w:rsidRPr="004C1685" w:rsidRDefault="008533FC" w:rsidP="0060413C">
            <w:pPr>
              <w:pStyle w:val="Default"/>
              <w:jc w:val="center"/>
              <w:rPr>
                <w:rFonts w:ascii="Arial" w:hAnsi="Arial" w:cs="Arial"/>
                <w:color w:val="auto"/>
              </w:rPr>
            </w:pPr>
          </w:p>
        </w:tc>
      </w:tr>
      <w:tr w:rsidR="008533FC" w:rsidRPr="004C1685" w14:paraId="31F69357" w14:textId="77777777" w:rsidTr="0060413C">
        <w:trPr>
          <w:trHeight w:val="578"/>
        </w:trPr>
        <w:tc>
          <w:tcPr>
            <w:tcW w:w="2800" w:type="dxa"/>
            <w:tcBorders>
              <w:top w:val="single" w:sz="5" w:space="0" w:color="000000"/>
              <w:left w:val="single" w:sz="5" w:space="0" w:color="000000"/>
              <w:bottom w:val="single" w:sz="5" w:space="0" w:color="000000"/>
              <w:right w:val="single" w:sz="5" w:space="0" w:color="000000"/>
            </w:tcBorders>
          </w:tcPr>
          <w:p w14:paraId="2A34AFFD" w14:textId="77777777" w:rsidR="008533FC" w:rsidRPr="004C1685" w:rsidRDefault="008533FC" w:rsidP="0060413C">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42503B67" w14:textId="77777777" w:rsidR="008533FC" w:rsidRPr="004C1685" w:rsidRDefault="008533FC" w:rsidP="0060413C">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1B03A4A1" w14:textId="77777777" w:rsidR="008533FC" w:rsidRPr="004C1685" w:rsidRDefault="008533FC" w:rsidP="0060413C">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75CF6F87" w14:textId="77777777" w:rsidR="008533FC" w:rsidRPr="004C1685" w:rsidRDefault="008533FC" w:rsidP="0060413C">
            <w:pPr>
              <w:pStyle w:val="Default"/>
              <w:spacing w:before="40" w:after="40"/>
              <w:rPr>
                <w:rFonts w:ascii="Arial" w:hAnsi="Arial" w:cs="Arial"/>
                <w:color w:val="auto"/>
              </w:rPr>
            </w:pPr>
            <w:r>
              <w:rPr>
                <w:rFonts w:ascii="Arial" w:hAnsi="Arial" w:cs="Arial"/>
                <w:color w:val="auto"/>
              </w:rPr>
              <w:t>7</w:t>
            </w:r>
          </w:p>
        </w:tc>
      </w:tr>
      <w:tr w:rsidR="008533FC" w:rsidRPr="004C1685" w14:paraId="1EB08657" w14:textId="77777777" w:rsidTr="0060413C">
        <w:trPr>
          <w:trHeight w:val="578"/>
        </w:trPr>
        <w:tc>
          <w:tcPr>
            <w:tcW w:w="2800" w:type="dxa"/>
            <w:tcBorders>
              <w:top w:val="single" w:sz="5" w:space="0" w:color="000000"/>
              <w:left w:val="single" w:sz="5" w:space="0" w:color="000000"/>
              <w:bottom w:val="single" w:sz="5" w:space="0" w:color="000000"/>
              <w:right w:val="single" w:sz="5" w:space="0" w:color="000000"/>
            </w:tcBorders>
          </w:tcPr>
          <w:p w14:paraId="5B7F4FD7" w14:textId="77777777" w:rsidR="008533FC" w:rsidRPr="004C1685" w:rsidRDefault="008533FC" w:rsidP="0060413C">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3E26BFC6" w14:textId="77777777" w:rsidR="008533FC" w:rsidRPr="004C1685" w:rsidRDefault="008533FC" w:rsidP="0060413C">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6F97F282" w14:textId="77777777" w:rsidR="008533FC" w:rsidRPr="004C1685" w:rsidRDefault="008533FC" w:rsidP="0060413C">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333F4E6D" w14:textId="77777777" w:rsidR="008533FC" w:rsidRPr="004C1685" w:rsidRDefault="008533FC" w:rsidP="0060413C">
            <w:pPr>
              <w:pStyle w:val="Default"/>
              <w:spacing w:before="40" w:after="40"/>
              <w:rPr>
                <w:rFonts w:ascii="Arial" w:hAnsi="Arial" w:cs="Arial"/>
                <w:color w:val="auto"/>
              </w:rPr>
            </w:pPr>
            <w:r>
              <w:rPr>
                <w:rFonts w:ascii="Arial" w:hAnsi="Arial" w:cs="Arial"/>
                <w:color w:val="auto"/>
              </w:rPr>
              <w:t>7-10</w:t>
            </w:r>
          </w:p>
        </w:tc>
      </w:tr>
      <w:tr w:rsidR="008533FC" w:rsidRPr="004C1685" w14:paraId="5DF74A75" w14:textId="77777777" w:rsidTr="0060413C">
        <w:trPr>
          <w:trHeight w:val="333"/>
        </w:trPr>
        <w:tc>
          <w:tcPr>
            <w:tcW w:w="2800" w:type="dxa"/>
            <w:tcBorders>
              <w:top w:val="single" w:sz="5" w:space="0" w:color="000000"/>
              <w:left w:val="single" w:sz="5" w:space="0" w:color="000000"/>
              <w:bottom w:val="single" w:sz="5" w:space="0" w:color="000000"/>
              <w:right w:val="single" w:sz="5" w:space="0" w:color="000000"/>
            </w:tcBorders>
          </w:tcPr>
          <w:p w14:paraId="751E69CE" w14:textId="77777777" w:rsidR="008533FC" w:rsidRPr="004C1685" w:rsidRDefault="008533FC" w:rsidP="0060413C">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2ACDF880" w14:textId="77777777" w:rsidR="008533FC" w:rsidRPr="004C1685" w:rsidRDefault="008533FC" w:rsidP="0060413C">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3AC3194C" w14:textId="77777777" w:rsidR="008533FC" w:rsidRPr="004C1685" w:rsidRDefault="008533FC" w:rsidP="0060413C">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69AE476F" w14:textId="77777777" w:rsidR="008533FC" w:rsidRPr="004C1685" w:rsidRDefault="008533FC" w:rsidP="0060413C">
            <w:pPr>
              <w:pStyle w:val="Default"/>
              <w:spacing w:before="40" w:after="40"/>
              <w:rPr>
                <w:rFonts w:ascii="Arial" w:hAnsi="Arial" w:cs="Arial"/>
                <w:color w:val="auto"/>
              </w:rPr>
            </w:pPr>
            <w:r>
              <w:rPr>
                <w:rFonts w:ascii="Arial" w:hAnsi="Arial" w:cs="Arial"/>
                <w:color w:val="auto"/>
              </w:rPr>
              <w:t>11</w:t>
            </w:r>
          </w:p>
        </w:tc>
      </w:tr>
      <w:tr w:rsidR="008533FC" w:rsidRPr="004C1685" w14:paraId="5BF198A9" w14:textId="77777777" w:rsidTr="0060413C">
        <w:trPr>
          <w:trHeight w:val="578"/>
        </w:trPr>
        <w:tc>
          <w:tcPr>
            <w:tcW w:w="2800" w:type="dxa"/>
            <w:tcBorders>
              <w:top w:val="single" w:sz="5" w:space="0" w:color="000000"/>
              <w:left w:val="single" w:sz="5" w:space="0" w:color="000000"/>
              <w:bottom w:val="single" w:sz="5" w:space="0" w:color="000000"/>
              <w:right w:val="single" w:sz="5" w:space="0" w:color="000000"/>
            </w:tcBorders>
          </w:tcPr>
          <w:p w14:paraId="72F0623D" w14:textId="77777777" w:rsidR="008533FC" w:rsidRPr="004C1685" w:rsidRDefault="008533FC" w:rsidP="0060413C">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0AF5A20B" w14:textId="77777777" w:rsidR="008533FC" w:rsidRPr="004C1685" w:rsidRDefault="008533FC" w:rsidP="0060413C">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0C56386C" w14:textId="77777777" w:rsidR="008533FC" w:rsidRPr="004C1685" w:rsidRDefault="008533FC" w:rsidP="0060413C">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62BF3217" w14:textId="77777777" w:rsidR="008533FC" w:rsidRPr="004C1685" w:rsidRDefault="008533FC" w:rsidP="0060413C">
            <w:pPr>
              <w:pStyle w:val="Default"/>
              <w:spacing w:before="40" w:after="40"/>
              <w:rPr>
                <w:rFonts w:ascii="Arial" w:hAnsi="Arial" w:cs="Arial"/>
                <w:color w:val="auto"/>
              </w:rPr>
            </w:pPr>
            <w:r>
              <w:rPr>
                <w:rFonts w:ascii="Arial" w:hAnsi="Arial" w:cs="Arial"/>
                <w:color w:val="auto"/>
              </w:rPr>
              <w:t>11-12</w:t>
            </w:r>
          </w:p>
        </w:tc>
      </w:tr>
      <w:tr w:rsidR="008533FC" w:rsidRPr="004C1685" w14:paraId="6E6F5254" w14:textId="77777777" w:rsidTr="0060413C">
        <w:trPr>
          <w:trHeight w:val="335"/>
        </w:trPr>
        <w:tc>
          <w:tcPr>
            <w:tcW w:w="2800" w:type="dxa"/>
            <w:tcBorders>
              <w:top w:val="single" w:sz="5" w:space="0" w:color="000000"/>
              <w:left w:val="single" w:sz="5" w:space="0" w:color="000000"/>
              <w:bottom w:val="single" w:sz="5" w:space="0" w:color="000000"/>
              <w:right w:val="single" w:sz="5" w:space="0" w:color="000000"/>
            </w:tcBorders>
          </w:tcPr>
          <w:p w14:paraId="5E7A7258" w14:textId="77777777" w:rsidR="008533FC" w:rsidRPr="004C1685" w:rsidRDefault="008533FC" w:rsidP="0060413C">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1A8189D7" w14:textId="77777777" w:rsidR="008533FC" w:rsidRPr="004C1685" w:rsidRDefault="008533FC" w:rsidP="0060413C">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7691B7D9" w14:textId="77777777" w:rsidR="008533FC" w:rsidRPr="004C1685" w:rsidRDefault="008533FC" w:rsidP="0060413C">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4F46E941" w14:textId="77777777" w:rsidR="008533FC" w:rsidRPr="004C1685" w:rsidRDefault="008533FC" w:rsidP="0060413C">
            <w:pPr>
              <w:pStyle w:val="Default"/>
              <w:spacing w:before="40" w:after="40"/>
              <w:rPr>
                <w:rFonts w:ascii="Arial" w:hAnsi="Arial" w:cs="Arial"/>
                <w:color w:val="auto"/>
              </w:rPr>
            </w:pPr>
            <w:r>
              <w:rPr>
                <w:rFonts w:ascii="Arial" w:hAnsi="Arial" w:cs="Arial"/>
                <w:color w:val="auto"/>
              </w:rPr>
              <w:t>11-12</w:t>
            </w:r>
          </w:p>
        </w:tc>
      </w:tr>
      <w:tr w:rsidR="008533FC" w:rsidRPr="004C1685" w14:paraId="70D10D8E" w14:textId="77777777" w:rsidTr="0060413C">
        <w:trPr>
          <w:trHeight w:val="333"/>
        </w:trPr>
        <w:tc>
          <w:tcPr>
            <w:tcW w:w="2800" w:type="dxa"/>
            <w:tcBorders>
              <w:top w:val="single" w:sz="5" w:space="0" w:color="000000"/>
              <w:left w:val="single" w:sz="5" w:space="0" w:color="000000"/>
              <w:bottom w:val="single" w:sz="5" w:space="0" w:color="000000"/>
              <w:right w:val="single" w:sz="5" w:space="0" w:color="000000"/>
            </w:tcBorders>
          </w:tcPr>
          <w:p w14:paraId="3FB65A0D" w14:textId="77777777" w:rsidR="008533FC" w:rsidRPr="004C1685" w:rsidRDefault="008533FC" w:rsidP="0060413C">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51A9702D" w14:textId="77777777" w:rsidR="008533FC" w:rsidRPr="004C1685" w:rsidRDefault="008533FC" w:rsidP="0060413C">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6C4144D0" w14:textId="77777777" w:rsidR="008533FC" w:rsidRPr="004C1685" w:rsidRDefault="008533FC" w:rsidP="0060413C">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1EF9D0EE" w14:textId="77777777" w:rsidR="008533FC" w:rsidRPr="004C1685" w:rsidRDefault="008533FC" w:rsidP="0060413C">
            <w:pPr>
              <w:pStyle w:val="Default"/>
              <w:spacing w:before="40" w:after="40"/>
              <w:rPr>
                <w:rFonts w:ascii="Arial" w:hAnsi="Arial" w:cs="Arial"/>
                <w:color w:val="auto"/>
              </w:rPr>
            </w:pPr>
            <w:r>
              <w:rPr>
                <w:rFonts w:ascii="Arial" w:hAnsi="Arial" w:cs="Arial"/>
                <w:color w:val="auto"/>
              </w:rPr>
              <w:t>11</w:t>
            </w:r>
          </w:p>
        </w:tc>
      </w:tr>
      <w:tr w:rsidR="008533FC" w:rsidRPr="004C1685" w14:paraId="3F36C6B6" w14:textId="77777777" w:rsidTr="0060413C">
        <w:trPr>
          <w:trHeight w:val="393"/>
        </w:trPr>
        <w:tc>
          <w:tcPr>
            <w:tcW w:w="2800" w:type="dxa"/>
            <w:tcBorders>
              <w:top w:val="single" w:sz="5" w:space="0" w:color="000000"/>
              <w:left w:val="single" w:sz="5" w:space="0" w:color="000000"/>
              <w:bottom w:val="double" w:sz="2" w:space="0" w:color="FFFFCC"/>
              <w:right w:val="single" w:sz="5" w:space="0" w:color="000000"/>
            </w:tcBorders>
          </w:tcPr>
          <w:p w14:paraId="1F01EB49" w14:textId="77777777" w:rsidR="008533FC" w:rsidRPr="004C1685" w:rsidRDefault="008533FC" w:rsidP="0060413C">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27AC1C2C" w14:textId="77777777" w:rsidR="008533FC" w:rsidRPr="004C1685" w:rsidRDefault="008533FC" w:rsidP="0060413C">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10C196DC" w14:textId="77777777" w:rsidR="008533FC" w:rsidRPr="004C1685" w:rsidRDefault="008533FC" w:rsidP="0060413C">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6DC52559" w14:textId="77777777" w:rsidR="008533FC" w:rsidRPr="004C1685" w:rsidRDefault="008533FC" w:rsidP="0060413C">
            <w:pPr>
              <w:pStyle w:val="Default"/>
              <w:spacing w:before="40" w:after="40"/>
              <w:rPr>
                <w:rFonts w:ascii="Arial" w:hAnsi="Arial" w:cs="Arial"/>
                <w:color w:val="auto"/>
              </w:rPr>
            </w:pPr>
            <w:r>
              <w:rPr>
                <w:rFonts w:ascii="Arial" w:hAnsi="Arial" w:cs="Arial"/>
                <w:color w:val="auto"/>
              </w:rPr>
              <w:t>11-12</w:t>
            </w:r>
          </w:p>
        </w:tc>
      </w:tr>
      <w:tr w:rsidR="008533FC" w:rsidRPr="004C1685" w14:paraId="0B0C137D" w14:textId="77777777" w:rsidTr="0060413C">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37205DD" w14:textId="77777777" w:rsidR="008533FC" w:rsidRDefault="008533FC" w:rsidP="0060413C">
            <w:pPr>
              <w:pStyle w:val="Default"/>
              <w:rPr>
                <w:rFonts w:ascii="Arial" w:hAnsi="Arial" w:cs="Arial"/>
                <w:b/>
                <w:bCs/>
                <w:sz w:val="22"/>
                <w:szCs w:val="22"/>
              </w:rPr>
            </w:pPr>
          </w:p>
          <w:p w14:paraId="3857CFA5" w14:textId="77777777" w:rsidR="008533FC" w:rsidRPr="004C1685" w:rsidRDefault="008533FC" w:rsidP="0060413C">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BC5B70C" w14:textId="77777777" w:rsidR="008533FC" w:rsidRPr="004C1685" w:rsidRDefault="008533FC" w:rsidP="0060413C">
            <w:pPr>
              <w:pStyle w:val="Default"/>
              <w:jc w:val="center"/>
              <w:rPr>
                <w:rFonts w:ascii="Arial" w:hAnsi="Arial" w:cs="Arial"/>
                <w:color w:val="auto"/>
              </w:rPr>
            </w:pPr>
          </w:p>
        </w:tc>
      </w:tr>
      <w:tr w:rsidR="008533FC" w:rsidRPr="004C1685" w14:paraId="42885157" w14:textId="77777777" w:rsidTr="0060413C">
        <w:trPr>
          <w:trHeight w:val="578"/>
        </w:trPr>
        <w:tc>
          <w:tcPr>
            <w:tcW w:w="2800" w:type="dxa"/>
            <w:tcBorders>
              <w:top w:val="single" w:sz="5" w:space="0" w:color="000000"/>
              <w:left w:val="single" w:sz="5" w:space="0" w:color="000000"/>
              <w:bottom w:val="single" w:sz="5" w:space="0" w:color="000000"/>
              <w:right w:val="single" w:sz="5" w:space="0" w:color="000000"/>
            </w:tcBorders>
          </w:tcPr>
          <w:p w14:paraId="69546ADD" w14:textId="77777777" w:rsidR="008533FC" w:rsidRPr="004C1685" w:rsidRDefault="008533FC" w:rsidP="0060413C">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669492EC" w14:textId="77777777" w:rsidR="008533FC" w:rsidRPr="004C1685" w:rsidRDefault="008533FC" w:rsidP="0060413C">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6CD5647D" w14:textId="77777777" w:rsidR="008533FC" w:rsidRPr="004C1685" w:rsidRDefault="008533FC" w:rsidP="0060413C">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517CF9CF" w14:textId="77777777" w:rsidR="008533FC" w:rsidRPr="004C1685" w:rsidRDefault="008533FC" w:rsidP="0060413C">
            <w:pPr>
              <w:pStyle w:val="Default"/>
              <w:spacing w:before="40" w:after="40"/>
              <w:rPr>
                <w:rFonts w:ascii="Arial" w:hAnsi="Arial" w:cs="Arial"/>
                <w:color w:val="auto"/>
              </w:rPr>
            </w:pPr>
            <w:r>
              <w:rPr>
                <w:rFonts w:ascii="Arial" w:hAnsi="Arial" w:cs="Arial"/>
                <w:color w:val="auto"/>
              </w:rPr>
              <w:t>12-14</w:t>
            </w:r>
          </w:p>
        </w:tc>
      </w:tr>
      <w:tr w:rsidR="008533FC" w:rsidRPr="004C1685" w14:paraId="112629EE" w14:textId="77777777" w:rsidTr="0060413C">
        <w:trPr>
          <w:trHeight w:val="578"/>
        </w:trPr>
        <w:tc>
          <w:tcPr>
            <w:tcW w:w="2800" w:type="dxa"/>
            <w:tcBorders>
              <w:top w:val="single" w:sz="5" w:space="0" w:color="000000"/>
              <w:left w:val="single" w:sz="5" w:space="0" w:color="000000"/>
              <w:bottom w:val="single" w:sz="5" w:space="0" w:color="000000"/>
              <w:right w:val="single" w:sz="5" w:space="0" w:color="000000"/>
            </w:tcBorders>
          </w:tcPr>
          <w:p w14:paraId="02A559F7" w14:textId="77777777" w:rsidR="008533FC" w:rsidRPr="004C1685" w:rsidRDefault="008533FC" w:rsidP="0060413C">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1C7906AA" w14:textId="77777777" w:rsidR="008533FC" w:rsidRPr="004C1685" w:rsidRDefault="008533FC" w:rsidP="0060413C">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6A01687F" w14:textId="77777777" w:rsidR="008533FC" w:rsidRPr="004C1685" w:rsidRDefault="008533FC" w:rsidP="0060413C">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5312BE95" w14:textId="77777777" w:rsidR="008533FC" w:rsidRPr="004C1685" w:rsidRDefault="008533FC" w:rsidP="0060413C">
            <w:pPr>
              <w:pStyle w:val="Default"/>
              <w:spacing w:before="40" w:after="40"/>
              <w:rPr>
                <w:rFonts w:ascii="Arial" w:hAnsi="Arial" w:cs="Arial"/>
                <w:color w:val="auto"/>
              </w:rPr>
            </w:pPr>
            <w:r>
              <w:rPr>
                <w:rFonts w:ascii="Arial" w:hAnsi="Arial" w:cs="Arial"/>
                <w:color w:val="auto"/>
              </w:rPr>
              <w:t>14</w:t>
            </w:r>
          </w:p>
        </w:tc>
      </w:tr>
      <w:tr w:rsidR="008533FC" w:rsidRPr="004C1685" w14:paraId="3315134E" w14:textId="77777777" w:rsidTr="0060413C">
        <w:trPr>
          <w:trHeight w:val="420"/>
        </w:trPr>
        <w:tc>
          <w:tcPr>
            <w:tcW w:w="2800" w:type="dxa"/>
            <w:tcBorders>
              <w:top w:val="single" w:sz="5" w:space="0" w:color="000000"/>
              <w:left w:val="single" w:sz="5" w:space="0" w:color="000000"/>
              <w:bottom w:val="double" w:sz="2" w:space="0" w:color="FFFFCC"/>
              <w:right w:val="single" w:sz="5" w:space="0" w:color="000000"/>
            </w:tcBorders>
          </w:tcPr>
          <w:p w14:paraId="00235419" w14:textId="77777777" w:rsidR="008533FC" w:rsidRPr="004C1685" w:rsidRDefault="008533FC" w:rsidP="0060413C">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665E053E" w14:textId="77777777" w:rsidR="008533FC" w:rsidRPr="004C1685" w:rsidRDefault="008533FC" w:rsidP="0060413C">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3FFC0446" w14:textId="77777777" w:rsidR="008533FC" w:rsidRPr="004C1685" w:rsidRDefault="008533FC" w:rsidP="0060413C">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423CD71C" w14:textId="77777777" w:rsidR="008533FC" w:rsidRPr="004C1685" w:rsidRDefault="008533FC" w:rsidP="0060413C">
            <w:pPr>
              <w:pStyle w:val="Default"/>
              <w:spacing w:before="40" w:after="40"/>
              <w:rPr>
                <w:rFonts w:ascii="Arial" w:hAnsi="Arial" w:cs="Arial"/>
                <w:color w:val="auto"/>
              </w:rPr>
            </w:pPr>
            <w:r>
              <w:rPr>
                <w:rFonts w:ascii="Arial" w:hAnsi="Arial" w:cs="Arial"/>
                <w:color w:val="auto"/>
              </w:rPr>
              <w:t>15</w:t>
            </w:r>
          </w:p>
        </w:tc>
      </w:tr>
      <w:tr w:rsidR="008533FC" w:rsidRPr="004C1685" w14:paraId="4423F155" w14:textId="77777777" w:rsidTr="0060413C">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A9271C6" w14:textId="77777777" w:rsidR="008533FC" w:rsidRPr="004C1685" w:rsidRDefault="008533FC" w:rsidP="0060413C">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F239BFB" w14:textId="77777777" w:rsidR="008533FC" w:rsidRPr="004C1685" w:rsidRDefault="008533FC" w:rsidP="0060413C">
            <w:pPr>
              <w:pStyle w:val="Default"/>
              <w:jc w:val="center"/>
              <w:rPr>
                <w:rFonts w:ascii="Arial" w:hAnsi="Arial" w:cs="Arial"/>
                <w:color w:val="auto"/>
              </w:rPr>
            </w:pPr>
          </w:p>
        </w:tc>
      </w:tr>
      <w:tr w:rsidR="008533FC" w:rsidRPr="004C1685" w14:paraId="537E9800" w14:textId="77777777" w:rsidTr="0060413C">
        <w:trPr>
          <w:trHeight w:val="570"/>
        </w:trPr>
        <w:tc>
          <w:tcPr>
            <w:tcW w:w="2800" w:type="dxa"/>
            <w:tcBorders>
              <w:top w:val="single" w:sz="5" w:space="0" w:color="000000"/>
              <w:left w:val="single" w:sz="5" w:space="0" w:color="000000"/>
              <w:bottom w:val="double" w:sz="5" w:space="0" w:color="000000"/>
              <w:right w:val="single" w:sz="5" w:space="0" w:color="000000"/>
            </w:tcBorders>
          </w:tcPr>
          <w:p w14:paraId="31EE1B2D" w14:textId="77777777" w:rsidR="008533FC" w:rsidRPr="004C1685" w:rsidRDefault="008533FC" w:rsidP="0060413C">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16956A43" w14:textId="77777777" w:rsidR="008533FC" w:rsidRPr="004C1685" w:rsidRDefault="008533FC" w:rsidP="0060413C">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7D1A48CE" w14:textId="77777777" w:rsidR="008533FC" w:rsidRPr="004C1685" w:rsidRDefault="008533FC" w:rsidP="0060413C">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7467F713" w14:textId="77777777" w:rsidR="008533FC" w:rsidRPr="004C1685" w:rsidRDefault="008533FC" w:rsidP="0060413C">
            <w:pPr>
              <w:pStyle w:val="Default"/>
              <w:spacing w:before="40" w:after="40"/>
              <w:rPr>
                <w:rFonts w:ascii="Arial" w:hAnsi="Arial" w:cs="Arial"/>
                <w:color w:val="auto"/>
              </w:rPr>
            </w:pPr>
            <w:r>
              <w:rPr>
                <w:rFonts w:ascii="Arial" w:hAnsi="Arial" w:cs="Arial"/>
                <w:color w:val="auto"/>
              </w:rPr>
              <w:t>-</w:t>
            </w:r>
          </w:p>
        </w:tc>
      </w:tr>
    </w:tbl>
    <w:p w14:paraId="3A9A1AD5" w14:textId="77777777" w:rsidR="008533FC" w:rsidRDefault="008533FC" w:rsidP="008533FC">
      <w:pPr>
        <w:jc w:val="center"/>
        <w:rPr>
          <w:b/>
          <w:bCs/>
        </w:rPr>
      </w:pPr>
    </w:p>
    <w:p w14:paraId="45042742" w14:textId="77777777" w:rsidR="008533FC" w:rsidRPr="00363B8D" w:rsidRDefault="008533FC" w:rsidP="008533F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4B62EC90" w14:textId="77777777" w:rsidR="008533FC" w:rsidRPr="00363B8D" w:rsidRDefault="008533FC" w:rsidP="008533FC">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2D1A2522" w14:textId="77777777" w:rsidR="008533FC" w:rsidRPr="008E1BA5" w:rsidRDefault="008533FC" w:rsidP="008533FC">
      <w:pPr>
        <w:jc w:val="center"/>
        <w:rPr>
          <w:b/>
          <w:bCs/>
          <w:lang w:val="da-DK"/>
        </w:rPr>
      </w:pPr>
    </w:p>
    <w:p w14:paraId="5F0F5481" w14:textId="77777777" w:rsidR="008533FC" w:rsidRDefault="008533FC" w:rsidP="008533FC">
      <w:pPr>
        <w:rPr>
          <w:lang w:val="da-DK"/>
        </w:rPr>
      </w:pPr>
    </w:p>
    <w:p w14:paraId="6A29B9D1" w14:textId="77777777" w:rsidR="008533FC" w:rsidRDefault="008533FC" w:rsidP="008533FC">
      <w:pPr>
        <w:rPr>
          <w:lang w:val="da-DK"/>
        </w:rPr>
      </w:pPr>
    </w:p>
    <w:p w14:paraId="5DCA88C6" w14:textId="77777777" w:rsidR="008533FC" w:rsidRDefault="008533FC" w:rsidP="008533FC">
      <w:pPr>
        <w:rPr>
          <w:lang w:val="da-DK"/>
        </w:rPr>
      </w:pPr>
    </w:p>
    <w:p w14:paraId="3DEE0BD1" w14:textId="77777777" w:rsidR="008533FC" w:rsidRDefault="008533FC" w:rsidP="008533FC">
      <w:pPr>
        <w:rPr>
          <w:lang w:val="da-DK"/>
        </w:rPr>
      </w:pPr>
    </w:p>
    <w:p w14:paraId="70481C60" w14:textId="77777777" w:rsidR="008533FC" w:rsidRDefault="008533FC" w:rsidP="008533FC">
      <w:pPr>
        <w:rPr>
          <w:lang w:val="da-DK"/>
        </w:rPr>
      </w:pPr>
    </w:p>
    <w:p w14:paraId="19758BB5" w14:textId="77777777" w:rsidR="008533FC" w:rsidRDefault="008533FC" w:rsidP="008533FC">
      <w:pPr>
        <w:rPr>
          <w:lang w:val="da-DK"/>
        </w:rPr>
      </w:pPr>
    </w:p>
    <w:p w14:paraId="4D7D69E8" w14:textId="77777777" w:rsidR="008533FC" w:rsidRPr="00A368FA" w:rsidRDefault="008533FC" w:rsidP="008533FC">
      <w:pPr>
        <w:rPr>
          <w:lang w:val="da-DK"/>
        </w:rPr>
      </w:pPr>
    </w:p>
    <w:p w14:paraId="44F1A9FC" w14:textId="77777777" w:rsidR="0090202F" w:rsidRPr="008533FC" w:rsidRDefault="0090202F">
      <w:pPr>
        <w:rPr>
          <w:lang w:val="da-DK"/>
        </w:rPr>
      </w:pPr>
    </w:p>
    <w:sectPr w:rsidR="0090202F" w:rsidRPr="008533FC" w:rsidSect="008533FC">
      <w:pgSz w:w="16838" w:h="11906" w:orient="landscape"/>
      <w:pgMar w:top="1701" w:right="1418" w:bottom="1701"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2140"/>
    <w:rsid w:val="00122140"/>
    <w:rsid w:val="008533FC"/>
    <w:rsid w:val="0090202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8BE3FCC-26B4-473B-9C21-5229D88FF6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33FC"/>
    <w:rPr>
      <w:lang w:val="en-AU"/>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rsid w:val="008533FC"/>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8533FC"/>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803</Words>
  <Characters>4417</Characters>
  <Application>Microsoft Office Word</Application>
  <DocSecurity>0</DocSecurity>
  <Lines>36</Lines>
  <Paragraphs>10</Paragraphs>
  <ScaleCrop>false</ScaleCrop>
  <Company/>
  <LinksUpToDate>false</LinksUpToDate>
  <CharactersWithSpaces>5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ben Fernández Rodriguez</dc:creator>
  <cp:keywords/>
  <dc:description/>
  <cp:lastModifiedBy>Ruben Fernández Rodriguez</cp:lastModifiedBy>
  <cp:revision>2</cp:revision>
  <dcterms:created xsi:type="dcterms:W3CDTF">2021-04-07T14:25:00Z</dcterms:created>
  <dcterms:modified xsi:type="dcterms:W3CDTF">2021-04-07T14:26:00Z</dcterms:modified>
</cp:coreProperties>
</file>